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5D5C" w:rsidRPr="00D567C8" w:rsidRDefault="00722C29" w:rsidP="00722C29">
      <w:pPr>
        <w:spacing w:line="276" w:lineRule="auto"/>
        <w:jc w:val="both"/>
        <w:rPr>
          <w:b/>
          <w:bCs/>
          <w:sz w:val="22"/>
          <w:szCs w:val="22"/>
          <w:u w:val="single"/>
          <w:lang w:val="en-GB"/>
        </w:rPr>
      </w:pPr>
      <w:r w:rsidRPr="00D567C8">
        <w:rPr>
          <w:b/>
          <w:bCs/>
          <w:sz w:val="22"/>
          <w:szCs w:val="22"/>
          <w:u w:val="single"/>
          <w:lang w:val="en-GB"/>
        </w:rPr>
        <w:t xml:space="preserve">Sensitive Teeth </w:t>
      </w:r>
      <w:r w:rsidR="00543675" w:rsidRPr="00D567C8">
        <w:rPr>
          <w:b/>
          <w:bCs/>
          <w:sz w:val="22"/>
          <w:szCs w:val="22"/>
          <w:u w:val="single"/>
          <w:lang w:val="en-GB"/>
        </w:rPr>
        <w:t>Questionnaire</w:t>
      </w:r>
    </w:p>
    <w:p w:rsidR="00543675" w:rsidRPr="00D567C8" w:rsidRDefault="00722C29" w:rsidP="00722C29">
      <w:pPr>
        <w:spacing w:line="276" w:lineRule="auto"/>
        <w:jc w:val="both"/>
        <w:rPr>
          <w:i/>
          <w:iCs/>
          <w:sz w:val="22"/>
          <w:szCs w:val="22"/>
          <w:lang w:val="en-GB"/>
        </w:rPr>
      </w:pPr>
      <w:r w:rsidRPr="00D567C8">
        <w:rPr>
          <w:i/>
          <w:iCs/>
          <w:sz w:val="22"/>
          <w:szCs w:val="22"/>
          <w:lang w:val="en-GB"/>
        </w:rPr>
        <w:t>(Tra</w:t>
      </w:r>
      <w:r w:rsidR="00AF10D0" w:rsidRPr="00D567C8">
        <w:rPr>
          <w:i/>
          <w:iCs/>
          <w:sz w:val="22"/>
          <w:szCs w:val="22"/>
          <w:lang w:val="en-GB"/>
        </w:rPr>
        <w:t>nslati</w:t>
      </w:r>
      <w:r w:rsidRPr="00D567C8">
        <w:rPr>
          <w:i/>
          <w:iCs/>
          <w:sz w:val="22"/>
          <w:szCs w:val="22"/>
          <w:lang w:val="en-GB"/>
        </w:rPr>
        <w:t>on proposed</w:t>
      </w:r>
      <w:r w:rsidR="00F93E56" w:rsidRPr="00D567C8">
        <w:rPr>
          <w:i/>
          <w:iCs/>
          <w:sz w:val="22"/>
          <w:szCs w:val="22"/>
          <w:lang w:val="en-GB"/>
        </w:rPr>
        <w:t xml:space="preserve"> by the authors</w:t>
      </w:r>
      <w:r w:rsidRPr="00D567C8">
        <w:rPr>
          <w:i/>
          <w:iCs/>
          <w:sz w:val="22"/>
          <w:szCs w:val="22"/>
          <w:lang w:val="en-GB"/>
        </w:rPr>
        <w:t xml:space="preserve"> for the publication</w:t>
      </w:r>
      <w:r w:rsidR="00F93E56" w:rsidRPr="00D567C8">
        <w:rPr>
          <w:i/>
          <w:iCs/>
          <w:sz w:val="22"/>
          <w:szCs w:val="22"/>
          <w:lang w:val="en-GB"/>
        </w:rPr>
        <w:t>.</w:t>
      </w:r>
      <w:r w:rsidRPr="00D567C8">
        <w:rPr>
          <w:i/>
          <w:iCs/>
          <w:sz w:val="22"/>
          <w:szCs w:val="22"/>
          <w:lang w:val="en-GB"/>
        </w:rPr>
        <w:t xml:space="preserve"> </w:t>
      </w:r>
      <w:r w:rsidR="00F93E56" w:rsidRPr="00D567C8">
        <w:rPr>
          <w:i/>
          <w:iCs/>
          <w:sz w:val="22"/>
          <w:szCs w:val="22"/>
          <w:lang w:val="en-GB"/>
        </w:rPr>
        <w:t>T</w:t>
      </w:r>
      <w:r w:rsidRPr="00D567C8">
        <w:rPr>
          <w:i/>
          <w:iCs/>
          <w:sz w:val="22"/>
          <w:szCs w:val="22"/>
          <w:lang w:val="en-GB"/>
        </w:rPr>
        <w:t xml:space="preserve">he original questionnaire was created for this study and </w:t>
      </w:r>
      <w:r w:rsidR="00AF10D0" w:rsidRPr="00D567C8">
        <w:rPr>
          <w:i/>
          <w:iCs/>
          <w:sz w:val="22"/>
          <w:szCs w:val="22"/>
          <w:lang w:val="en-GB"/>
        </w:rPr>
        <w:t>administered</w:t>
      </w:r>
      <w:r w:rsidRPr="00D567C8">
        <w:rPr>
          <w:i/>
          <w:iCs/>
          <w:sz w:val="22"/>
          <w:szCs w:val="22"/>
          <w:lang w:val="en-GB"/>
        </w:rPr>
        <w:t xml:space="preserve"> in French</w:t>
      </w:r>
      <w:r w:rsidR="00AF10D0" w:rsidRPr="00D567C8">
        <w:rPr>
          <w:i/>
          <w:iCs/>
          <w:sz w:val="22"/>
          <w:szCs w:val="22"/>
          <w:lang w:val="en-GB"/>
        </w:rPr>
        <w:t>,</w:t>
      </w:r>
      <w:r w:rsidR="00F215E8" w:rsidRPr="00D567C8">
        <w:rPr>
          <w:i/>
          <w:iCs/>
          <w:sz w:val="22"/>
          <w:szCs w:val="22"/>
          <w:lang w:val="en-GB"/>
        </w:rPr>
        <w:t xml:space="preserve"> using</w:t>
      </w:r>
      <w:r w:rsidR="00F93E56" w:rsidRPr="00D567C8">
        <w:rPr>
          <w:i/>
          <w:iCs/>
          <w:sz w:val="22"/>
          <w:szCs w:val="22"/>
          <w:lang w:val="en-GB"/>
        </w:rPr>
        <w:t xml:space="preserve"> the</w:t>
      </w:r>
      <w:r w:rsidR="00F215E8" w:rsidRPr="00D567C8">
        <w:rPr>
          <w:i/>
          <w:iCs/>
          <w:sz w:val="22"/>
          <w:szCs w:val="22"/>
          <w:lang w:val="en-GB"/>
        </w:rPr>
        <w:t xml:space="preserve"> </w:t>
      </w:r>
      <w:r w:rsidR="00F215E8" w:rsidRPr="003D74B5">
        <w:rPr>
          <w:i/>
          <w:iCs/>
          <w:sz w:val="22"/>
          <w:szCs w:val="22"/>
          <w:lang w:val="en-GB"/>
        </w:rPr>
        <w:t>iSURVEY</w:t>
      </w:r>
      <w:r w:rsidR="00F215E8" w:rsidRPr="003D74B5">
        <w:rPr>
          <w:i/>
          <w:iCs/>
          <w:sz w:val="22"/>
          <w:szCs w:val="22"/>
          <w:vertAlign w:val="superscript"/>
          <w:lang w:val="en-GB"/>
        </w:rPr>
        <w:t>®</w:t>
      </w:r>
      <w:r w:rsidR="00F215E8" w:rsidRPr="003D74B5">
        <w:rPr>
          <w:i/>
          <w:iCs/>
          <w:sz w:val="22"/>
          <w:szCs w:val="22"/>
          <w:lang w:val="en-GB"/>
        </w:rPr>
        <w:t xml:space="preserve"> application for iPad</w:t>
      </w:r>
      <w:r w:rsidR="00F215E8" w:rsidRPr="003D74B5">
        <w:rPr>
          <w:i/>
          <w:iCs/>
          <w:sz w:val="22"/>
          <w:szCs w:val="22"/>
          <w:vertAlign w:val="superscript"/>
          <w:lang w:val="en-GB"/>
        </w:rPr>
        <w:t>®</w:t>
      </w:r>
      <w:r w:rsidRPr="00D567C8">
        <w:rPr>
          <w:i/>
          <w:iCs/>
          <w:sz w:val="22"/>
          <w:szCs w:val="22"/>
          <w:lang w:val="en-GB"/>
        </w:rPr>
        <w:t>)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What is </w:t>
      </w:r>
      <w:r w:rsidR="00AD31DD" w:rsidRPr="00D567C8">
        <w:rPr>
          <w:sz w:val="22"/>
          <w:szCs w:val="22"/>
          <w:lang w:val="en-GB"/>
        </w:rPr>
        <w:t xml:space="preserve">today’s </w:t>
      </w:r>
      <w:r w:rsidRPr="00D567C8">
        <w:rPr>
          <w:sz w:val="22"/>
          <w:szCs w:val="22"/>
          <w:lang w:val="en-GB"/>
        </w:rPr>
        <w:t>d</w:t>
      </w:r>
      <w:r w:rsidR="00543675" w:rsidRPr="00D567C8">
        <w:rPr>
          <w:sz w:val="22"/>
          <w:szCs w:val="22"/>
          <w:lang w:val="en-GB"/>
        </w:rPr>
        <w:t>ate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your t</w:t>
      </w:r>
      <w:r w:rsidR="00543675" w:rsidRPr="00D567C8">
        <w:rPr>
          <w:sz w:val="22"/>
          <w:szCs w:val="22"/>
          <w:lang w:val="en-GB"/>
        </w:rPr>
        <w:t>own of residence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Where </w:t>
      </w:r>
      <w:r w:rsidR="00876AEA">
        <w:rPr>
          <w:sz w:val="22"/>
          <w:szCs w:val="22"/>
          <w:lang w:val="en-GB"/>
        </w:rPr>
        <w:t>are you answering this questionnaire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F93E56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hopping mall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Public space (street, park, square</w:t>
      </w:r>
      <w:r w:rsidR="00F93E56" w:rsidRPr="00D567C8">
        <w:rPr>
          <w:sz w:val="22"/>
          <w:szCs w:val="22"/>
          <w:lang w:val="en-GB"/>
        </w:rPr>
        <w:t>, etc.</w:t>
      </w:r>
      <w:r w:rsidRPr="00D567C8">
        <w:rPr>
          <w:sz w:val="22"/>
          <w:szCs w:val="22"/>
          <w:lang w:val="en-GB"/>
        </w:rPr>
        <w:t>)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University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ther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the f</w:t>
      </w:r>
      <w:r w:rsidR="00543675" w:rsidRPr="00D567C8">
        <w:rPr>
          <w:sz w:val="22"/>
          <w:szCs w:val="22"/>
          <w:lang w:val="en-GB"/>
        </w:rPr>
        <w:t xml:space="preserve">irst letter of </w:t>
      </w:r>
      <w:r w:rsidRPr="00D567C8">
        <w:rPr>
          <w:sz w:val="22"/>
          <w:szCs w:val="22"/>
          <w:lang w:val="en-GB"/>
        </w:rPr>
        <w:t>your</w:t>
      </w:r>
      <w:r w:rsidR="00543675" w:rsidRPr="00D567C8">
        <w:rPr>
          <w:sz w:val="22"/>
          <w:szCs w:val="22"/>
          <w:lang w:val="en-GB"/>
        </w:rPr>
        <w:t xml:space="preserve"> family name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the f</w:t>
      </w:r>
      <w:r w:rsidR="00543675" w:rsidRPr="00D567C8">
        <w:rPr>
          <w:sz w:val="22"/>
          <w:szCs w:val="22"/>
          <w:lang w:val="en-GB"/>
        </w:rPr>
        <w:t xml:space="preserve">irst letter of </w:t>
      </w:r>
      <w:r w:rsidRPr="00D567C8">
        <w:rPr>
          <w:sz w:val="22"/>
          <w:szCs w:val="22"/>
          <w:lang w:val="en-GB"/>
        </w:rPr>
        <w:t>your</w:t>
      </w:r>
      <w:r w:rsidR="00543675" w:rsidRPr="00D567C8">
        <w:rPr>
          <w:sz w:val="22"/>
          <w:szCs w:val="22"/>
          <w:lang w:val="en-GB"/>
        </w:rPr>
        <w:t xml:space="preserve"> first name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your g</w:t>
      </w:r>
      <w:r w:rsidR="00543675" w:rsidRPr="00D567C8">
        <w:rPr>
          <w:sz w:val="22"/>
          <w:szCs w:val="22"/>
          <w:lang w:val="en-GB"/>
        </w:rPr>
        <w:t>ender</w:t>
      </w:r>
      <w:r w:rsidRPr="00D567C8">
        <w:rPr>
          <w:sz w:val="22"/>
          <w:szCs w:val="22"/>
          <w:lang w:val="en-GB"/>
        </w:rPr>
        <w:t>?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Female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ale</w:t>
      </w:r>
    </w:p>
    <w:p w:rsidR="00543675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How old are you?</w:t>
      </w:r>
      <w:r w:rsidR="00543675" w:rsidRPr="00D567C8">
        <w:rPr>
          <w:sz w:val="22"/>
          <w:szCs w:val="22"/>
          <w:lang w:val="en-GB"/>
        </w:rPr>
        <w:t xml:space="preserve"> (in years)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o you currently have a professional activity?</w:t>
      </w:r>
    </w:p>
    <w:p w:rsidR="00F215E8" w:rsidRPr="00D567C8" w:rsidRDefault="00F215E8" w:rsidP="00F215E8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F215E8" w:rsidRPr="00D567C8" w:rsidRDefault="00F215E8" w:rsidP="00F215E8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your socio-professional category?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Farmer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Craftsperson, merchant, business leader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Executive or highly intellectual activity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Intermediate profession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Employee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Labourer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Retired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No</w:t>
      </w:r>
      <w:r w:rsidR="005B677F">
        <w:rPr>
          <w:sz w:val="22"/>
          <w:szCs w:val="22"/>
          <w:lang w:val="en-GB"/>
        </w:rPr>
        <w:t xml:space="preserve"> professional</w:t>
      </w:r>
      <w:r w:rsidRPr="003D74B5">
        <w:rPr>
          <w:sz w:val="22"/>
          <w:szCs w:val="22"/>
          <w:lang w:val="en-GB"/>
        </w:rPr>
        <w:t xml:space="preserve"> activity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your marital status?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Single</w:t>
      </w:r>
    </w:p>
    <w:p w:rsidR="00543675" w:rsidRPr="003D74B5" w:rsidRDefault="007B2D2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Married/Cohabiting c</w:t>
      </w:r>
      <w:r w:rsidR="00543675" w:rsidRPr="003D74B5">
        <w:rPr>
          <w:sz w:val="22"/>
          <w:szCs w:val="22"/>
          <w:lang w:val="en-GB"/>
        </w:rPr>
        <w:t>ouple</w:t>
      </w:r>
    </w:p>
    <w:p w:rsidR="00543675" w:rsidRPr="003D74B5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Divorced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Widowed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o you smoke?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543675" w:rsidRPr="00D567C8" w:rsidRDefault="00543675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543675" w:rsidRPr="00D567C8" w:rsidRDefault="00543675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f you answered “yes” to Q11, how many cigarettes do you usually smoke per day?</w:t>
      </w:r>
      <w:r w:rsidR="00F215E8" w:rsidRPr="00D567C8">
        <w:rPr>
          <w:sz w:val="22"/>
          <w:szCs w:val="22"/>
          <w:lang w:val="en-GB"/>
        </w:rPr>
        <w:t xml:space="preserve"> (number)</w:t>
      </w:r>
    </w:p>
    <w:p w:rsidR="00543675" w:rsidRPr="00D567C8" w:rsidRDefault="005F3CCC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Have you ever had a period of frequent vomiting </w:t>
      </w:r>
      <w:r w:rsidRPr="003D74B5">
        <w:rPr>
          <w:sz w:val="22"/>
          <w:szCs w:val="22"/>
          <w:lang w:val="en-GB"/>
        </w:rPr>
        <w:t>due to anorexia / bulimia, drugs, stress or pregnancy or a period of frequent gastro-oesophageal reflux?</w:t>
      </w:r>
    </w:p>
    <w:p w:rsidR="005F3CCC" w:rsidRPr="00D567C8" w:rsidRDefault="005F3CCC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5F3CCC" w:rsidRPr="00D567C8" w:rsidRDefault="005F3CCC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5F3CCC" w:rsidRPr="00D567C8" w:rsidRDefault="005F3CCC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 xml:space="preserve">Do you </w:t>
      </w:r>
      <w:r w:rsidR="00925C7D" w:rsidRPr="003D74B5">
        <w:rPr>
          <w:sz w:val="22"/>
          <w:szCs w:val="22"/>
          <w:lang w:val="en-GB"/>
        </w:rPr>
        <w:t>drink/chew</w:t>
      </w:r>
      <w:r w:rsidRPr="003D74B5">
        <w:rPr>
          <w:sz w:val="22"/>
          <w:szCs w:val="22"/>
          <w:lang w:val="en-GB"/>
        </w:rPr>
        <w:t>:</w:t>
      </w:r>
      <w:r w:rsidR="00F215E8" w:rsidRPr="003D74B5">
        <w:rPr>
          <w:sz w:val="22"/>
          <w:szCs w:val="22"/>
          <w:lang w:val="en-GB"/>
        </w:rPr>
        <w:t xml:space="preserve"> (grid for the answer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5F3CCC" w:rsidRPr="003D74B5" w:rsidTr="005F3CCC"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Never</w:t>
            </w: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Occasionally</w:t>
            </w: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Once per week</w:t>
            </w: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Several times per week</w:t>
            </w: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Once per day</w:t>
            </w: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Several times per day</w:t>
            </w:r>
          </w:p>
        </w:tc>
      </w:tr>
      <w:tr w:rsidR="005F3CCC" w:rsidRPr="003D74B5" w:rsidTr="005F3CCC"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Sodas</w:t>
            </w:r>
          </w:p>
        </w:tc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5F3CCC" w:rsidRPr="003D74B5" w:rsidTr="005F3CCC"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Juices</w:t>
            </w:r>
          </w:p>
        </w:tc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5F3CCC" w:rsidRPr="003D74B5" w:rsidTr="005F3CCC"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Gum</w:t>
            </w:r>
          </w:p>
        </w:tc>
        <w:tc>
          <w:tcPr>
            <w:tcW w:w="1293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</w:tbl>
    <w:p w:rsidR="005F3CCC" w:rsidRPr="00D567C8" w:rsidRDefault="005F3CCC" w:rsidP="00722C29">
      <w:pPr>
        <w:spacing w:line="276" w:lineRule="auto"/>
        <w:jc w:val="both"/>
        <w:rPr>
          <w:sz w:val="22"/>
          <w:szCs w:val="22"/>
          <w:lang w:val="en-GB"/>
        </w:rPr>
      </w:pPr>
    </w:p>
    <w:p w:rsidR="005F3CCC" w:rsidRPr="00D567C8" w:rsidRDefault="005F3CCC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Do you use:</w:t>
      </w:r>
      <w:r w:rsidR="00F215E8" w:rsidRPr="003D74B5">
        <w:rPr>
          <w:sz w:val="22"/>
          <w:szCs w:val="22"/>
          <w:lang w:val="en-GB"/>
        </w:rPr>
        <w:t xml:space="preserve"> (grid for the answer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8"/>
        <w:gridCol w:w="1988"/>
        <w:gridCol w:w="1842"/>
      </w:tblGrid>
      <w:tr w:rsidR="005F3CCC" w:rsidRPr="003D74B5" w:rsidTr="005F3CCC">
        <w:tc>
          <w:tcPr>
            <w:tcW w:w="126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988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With sugar</w:t>
            </w:r>
          </w:p>
        </w:tc>
        <w:tc>
          <w:tcPr>
            <w:tcW w:w="1842" w:type="dxa"/>
          </w:tcPr>
          <w:p w:rsidR="005F3CCC" w:rsidRPr="00D567C8" w:rsidRDefault="005F3CCC" w:rsidP="00AF10D0">
            <w:pPr>
              <w:jc w:val="center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Without sugar</w:t>
            </w:r>
          </w:p>
        </w:tc>
      </w:tr>
      <w:tr w:rsidR="005F3CCC" w:rsidRPr="003D74B5" w:rsidTr="005F3CCC">
        <w:tc>
          <w:tcPr>
            <w:tcW w:w="126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Sodas</w:t>
            </w:r>
          </w:p>
        </w:tc>
        <w:tc>
          <w:tcPr>
            <w:tcW w:w="198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5F3CCC" w:rsidRPr="003D74B5" w:rsidTr="005F3CCC">
        <w:tc>
          <w:tcPr>
            <w:tcW w:w="126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Juices</w:t>
            </w:r>
          </w:p>
        </w:tc>
        <w:tc>
          <w:tcPr>
            <w:tcW w:w="198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5F3CCC" w:rsidRPr="003D74B5" w:rsidTr="005F3CCC">
        <w:tc>
          <w:tcPr>
            <w:tcW w:w="126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  <w:r w:rsidRPr="00D567C8">
              <w:rPr>
                <w:sz w:val="16"/>
                <w:szCs w:val="16"/>
                <w:lang w:val="en-GB"/>
              </w:rPr>
              <w:t>Gums</w:t>
            </w:r>
          </w:p>
        </w:tc>
        <w:tc>
          <w:tcPr>
            <w:tcW w:w="1988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5F3CCC" w:rsidRPr="00D567C8" w:rsidRDefault="005F3CCC" w:rsidP="00AF10D0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</w:tbl>
    <w:p w:rsidR="005F3CCC" w:rsidRPr="00D567C8" w:rsidRDefault="005F3CCC" w:rsidP="00722C29">
      <w:pPr>
        <w:spacing w:line="276" w:lineRule="auto"/>
        <w:ind w:left="360"/>
        <w:jc w:val="both"/>
        <w:rPr>
          <w:sz w:val="22"/>
          <w:szCs w:val="22"/>
          <w:lang w:val="en-GB"/>
        </w:rPr>
      </w:pPr>
    </w:p>
    <w:p w:rsidR="005F3CCC" w:rsidRPr="00D567C8" w:rsidRDefault="005F3CCC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en did you</w:t>
      </w:r>
      <w:r w:rsidR="00AD31DD" w:rsidRPr="00D567C8">
        <w:rPr>
          <w:sz w:val="22"/>
          <w:szCs w:val="22"/>
          <w:lang w:val="en-GB"/>
        </w:rPr>
        <w:t xml:space="preserve"> last</w:t>
      </w:r>
      <w:r w:rsidRPr="00D567C8">
        <w:rPr>
          <w:sz w:val="22"/>
          <w:szCs w:val="22"/>
          <w:lang w:val="en-GB"/>
        </w:rPr>
        <w:t xml:space="preserve"> visit a dentist?</w:t>
      </w:r>
    </w:p>
    <w:p w:rsidR="005F3CCC" w:rsidRPr="00D567C8" w:rsidRDefault="005F3CCC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Less than 6 months</w:t>
      </w:r>
      <w:r w:rsidR="00AD31DD" w:rsidRPr="00D567C8">
        <w:rPr>
          <w:sz w:val="22"/>
          <w:szCs w:val="22"/>
          <w:lang w:val="en-GB"/>
        </w:rPr>
        <w:t xml:space="preserve"> ago</w:t>
      </w:r>
    </w:p>
    <w:p w:rsidR="005F3CCC" w:rsidRPr="00D567C8" w:rsidRDefault="005F3CCC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bout a year</w:t>
      </w:r>
      <w:r w:rsidR="00AD31DD" w:rsidRPr="00D567C8">
        <w:rPr>
          <w:sz w:val="22"/>
          <w:szCs w:val="22"/>
          <w:lang w:val="en-GB"/>
        </w:rPr>
        <w:t xml:space="preserve"> ago</w:t>
      </w:r>
    </w:p>
    <w:p w:rsidR="005F3CCC" w:rsidRPr="00D567C8" w:rsidRDefault="005F3CCC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ore than a year</w:t>
      </w:r>
      <w:r w:rsidR="00AD31DD" w:rsidRPr="00D567C8">
        <w:rPr>
          <w:sz w:val="22"/>
          <w:szCs w:val="22"/>
          <w:lang w:val="en-GB"/>
        </w:rPr>
        <w:t xml:space="preserve"> ago</w:t>
      </w:r>
    </w:p>
    <w:p w:rsidR="005F3CCC" w:rsidRPr="00D567C8" w:rsidRDefault="00C26188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o you think you have any untreated oral problems? (</w:t>
      </w:r>
      <w:r w:rsidR="00925C7D" w:rsidRPr="00D567C8">
        <w:rPr>
          <w:sz w:val="22"/>
          <w:szCs w:val="22"/>
          <w:lang w:val="en-GB"/>
        </w:rPr>
        <w:t xml:space="preserve">several </w:t>
      </w:r>
      <w:r w:rsidRPr="00D567C8">
        <w:rPr>
          <w:sz w:val="22"/>
          <w:szCs w:val="22"/>
          <w:lang w:val="en-GB"/>
        </w:rPr>
        <w:t>answer</w:t>
      </w:r>
      <w:r w:rsidR="00925C7D" w:rsidRPr="00D567C8">
        <w:rPr>
          <w:sz w:val="22"/>
          <w:szCs w:val="22"/>
          <w:lang w:val="en-GB"/>
        </w:rPr>
        <w:t>s possible</w:t>
      </w:r>
      <w:r w:rsidRPr="00D567C8">
        <w:rPr>
          <w:sz w:val="22"/>
          <w:szCs w:val="22"/>
          <w:lang w:val="en-GB"/>
        </w:rPr>
        <w:t>)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Problems of decayed teeth</w:t>
      </w:r>
    </w:p>
    <w:p w:rsidR="00C26188" w:rsidRPr="00D567C8" w:rsidRDefault="00925C7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Gum problems 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Problems with </w:t>
      </w:r>
      <w:r w:rsidR="00D567C8">
        <w:rPr>
          <w:sz w:val="22"/>
          <w:szCs w:val="22"/>
          <w:lang w:val="en-GB"/>
        </w:rPr>
        <w:t xml:space="preserve">dental protheses 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Problems </w:t>
      </w:r>
      <w:r w:rsidR="00925C7D" w:rsidRPr="00D567C8">
        <w:rPr>
          <w:sz w:val="22"/>
          <w:szCs w:val="22"/>
          <w:lang w:val="en-GB"/>
        </w:rPr>
        <w:t xml:space="preserve">of </w:t>
      </w:r>
      <w:r w:rsidRPr="00D567C8">
        <w:rPr>
          <w:sz w:val="22"/>
          <w:szCs w:val="22"/>
          <w:lang w:val="en-GB"/>
        </w:rPr>
        <w:t>t</w:t>
      </w:r>
      <w:r w:rsidR="00AF10D0" w:rsidRPr="00D567C8">
        <w:rPr>
          <w:sz w:val="22"/>
          <w:szCs w:val="22"/>
          <w:lang w:val="en-GB"/>
        </w:rPr>
        <w:t>oo</w:t>
      </w:r>
      <w:r w:rsidRPr="00D567C8">
        <w:rPr>
          <w:sz w:val="22"/>
          <w:szCs w:val="22"/>
          <w:lang w:val="en-GB"/>
        </w:rPr>
        <w:t xml:space="preserve">th </w:t>
      </w:r>
      <w:r w:rsidR="00AF10D0" w:rsidRPr="00D567C8">
        <w:rPr>
          <w:sz w:val="22"/>
          <w:szCs w:val="22"/>
          <w:lang w:val="en-GB"/>
        </w:rPr>
        <w:t>alignment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 don’t know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Yes, but I don’t know which </w:t>
      </w:r>
      <w:r w:rsidR="00AF10D0" w:rsidRPr="00D567C8">
        <w:rPr>
          <w:sz w:val="22"/>
          <w:szCs w:val="22"/>
          <w:lang w:val="en-GB"/>
        </w:rPr>
        <w:t>problems</w:t>
      </w:r>
    </w:p>
    <w:p w:rsidR="00C26188" w:rsidRPr="00D567C8" w:rsidRDefault="00C26188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Do you have oral problems that are currently </w:t>
      </w:r>
      <w:r w:rsidR="00AF10D0" w:rsidRPr="00D567C8">
        <w:rPr>
          <w:sz w:val="22"/>
          <w:szCs w:val="22"/>
          <w:lang w:val="en-GB"/>
        </w:rPr>
        <w:t xml:space="preserve">being </w:t>
      </w:r>
      <w:r w:rsidRPr="00D567C8">
        <w:rPr>
          <w:sz w:val="22"/>
          <w:szCs w:val="22"/>
          <w:lang w:val="en-GB"/>
        </w:rPr>
        <w:t>treated?</w:t>
      </w:r>
      <w:r w:rsidR="0025773D" w:rsidRPr="00D567C8">
        <w:rPr>
          <w:sz w:val="22"/>
          <w:szCs w:val="22"/>
          <w:lang w:val="en-GB"/>
        </w:rPr>
        <w:t xml:space="preserve"> (</w:t>
      </w:r>
      <w:r w:rsidR="00925C7D" w:rsidRPr="00D567C8">
        <w:rPr>
          <w:sz w:val="22"/>
          <w:szCs w:val="22"/>
          <w:lang w:val="en-GB"/>
        </w:rPr>
        <w:t>several answers possible</w:t>
      </w:r>
      <w:r w:rsidR="0025773D" w:rsidRPr="00D567C8">
        <w:rPr>
          <w:sz w:val="22"/>
          <w:szCs w:val="22"/>
          <w:lang w:val="en-GB"/>
        </w:rPr>
        <w:t>)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Problems of decayed teeth</w:t>
      </w:r>
    </w:p>
    <w:p w:rsidR="00C26188" w:rsidRPr="00D567C8" w:rsidRDefault="00925C7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Gum p</w:t>
      </w:r>
      <w:r w:rsidR="00C26188" w:rsidRPr="00D567C8">
        <w:rPr>
          <w:sz w:val="22"/>
          <w:szCs w:val="22"/>
          <w:lang w:val="en-GB"/>
        </w:rPr>
        <w:t>roblems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Problems with </w:t>
      </w:r>
      <w:r w:rsidR="00D567C8">
        <w:rPr>
          <w:sz w:val="22"/>
          <w:szCs w:val="22"/>
          <w:lang w:val="en-GB"/>
        </w:rPr>
        <w:t xml:space="preserve">dental protheses </w:t>
      </w:r>
      <w:r w:rsidR="0002462C" w:rsidRPr="00D567C8">
        <w:rPr>
          <w:sz w:val="22"/>
          <w:szCs w:val="22"/>
          <w:lang w:val="en-GB"/>
        </w:rPr>
        <w:t>dentures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Problems </w:t>
      </w:r>
      <w:r w:rsidR="008424AB" w:rsidRPr="00D567C8">
        <w:rPr>
          <w:sz w:val="22"/>
          <w:szCs w:val="22"/>
          <w:lang w:val="en-GB"/>
        </w:rPr>
        <w:t xml:space="preserve">of </w:t>
      </w:r>
      <w:r w:rsidR="00AF10D0" w:rsidRPr="00D567C8">
        <w:rPr>
          <w:sz w:val="22"/>
          <w:szCs w:val="22"/>
          <w:lang w:val="en-GB"/>
        </w:rPr>
        <w:t>tooth alignment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 don’t know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Yes, but I don’t know which </w:t>
      </w:r>
      <w:r w:rsidR="00AF10D0" w:rsidRPr="00D567C8">
        <w:rPr>
          <w:sz w:val="22"/>
          <w:szCs w:val="22"/>
          <w:lang w:val="en-GB"/>
        </w:rPr>
        <w:t>problems</w:t>
      </w:r>
    </w:p>
    <w:p w:rsidR="00C26188" w:rsidRPr="00D567C8" w:rsidRDefault="00AF10D0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How often </w:t>
      </w:r>
      <w:r w:rsidR="00C26188" w:rsidRPr="00D567C8">
        <w:rPr>
          <w:sz w:val="22"/>
          <w:szCs w:val="22"/>
          <w:lang w:val="en-GB"/>
        </w:rPr>
        <w:t>do you brush your teeth?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ever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ccasionally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nce per week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everal times per week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nce per day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ore than on</w:t>
      </w:r>
      <w:r w:rsidR="008424AB" w:rsidRPr="00D567C8">
        <w:rPr>
          <w:sz w:val="22"/>
          <w:szCs w:val="22"/>
          <w:lang w:val="en-GB"/>
        </w:rPr>
        <w:t>c</w:t>
      </w:r>
      <w:r w:rsidRPr="00D567C8">
        <w:rPr>
          <w:sz w:val="22"/>
          <w:szCs w:val="22"/>
          <w:lang w:val="en-GB"/>
        </w:rPr>
        <w:t>e per day</w:t>
      </w:r>
    </w:p>
    <w:p w:rsidR="00C26188" w:rsidRPr="00D567C8" w:rsidRDefault="00C26188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ich type of toothbrush do you currently use?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anual toothbrush with soft bristles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anual toothbrush with medium bristles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Manual toothbrush with hard bristles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Electric toothbrush</w:t>
      </w:r>
    </w:p>
    <w:p w:rsidR="00C26188" w:rsidRPr="00D567C8" w:rsidRDefault="00C2618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 don’t know</w:t>
      </w:r>
    </w:p>
    <w:p w:rsidR="00C26188" w:rsidRPr="00D567C8" w:rsidRDefault="009E426A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Do you use </w:t>
      </w:r>
      <w:r w:rsidR="008424AB" w:rsidRPr="00D567C8">
        <w:rPr>
          <w:sz w:val="22"/>
          <w:szCs w:val="22"/>
          <w:lang w:val="en-GB"/>
        </w:rPr>
        <w:t xml:space="preserve">a </w:t>
      </w:r>
      <w:r w:rsidRPr="00D567C8">
        <w:rPr>
          <w:sz w:val="22"/>
          <w:szCs w:val="22"/>
          <w:lang w:val="en-GB"/>
        </w:rPr>
        <w:t>mouth rinse?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ever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ccasionally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ften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Every</w:t>
      </w:r>
      <w:r w:rsidR="008424AB" w:rsidRPr="00D567C8">
        <w:rPr>
          <w:sz w:val="22"/>
          <w:szCs w:val="22"/>
          <w:lang w:val="en-GB"/>
        </w:rPr>
        <w:t xml:space="preserve"> </w:t>
      </w:r>
      <w:r w:rsidRPr="00D567C8">
        <w:rPr>
          <w:sz w:val="22"/>
          <w:szCs w:val="22"/>
          <w:lang w:val="en-GB"/>
        </w:rPr>
        <w:t>day</w:t>
      </w:r>
    </w:p>
    <w:p w:rsidR="009E426A" w:rsidRPr="00D567C8" w:rsidRDefault="009E426A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o you use interdental brush</w:t>
      </w:r>
      <w:r w:rsidR="00AF10D0" w:rsidRPr="00D567C8">
        <w:rPr>
          <w:sz w:val="22"/>
          <w:szCs w:val="22"/>
          <w:lang w:val="en-GB"/>
        </w:rPr>
        <w:t>es</w:t>
      </w:r>
      <w:r w:rsidRPr="00D567C8">
        <w:rPr>
          <w:sz w:val="22"/>
          <w:szCs w:val="22"/>
          <w:lang w:val="en-GB"/>
        </w:rPr>
        <w:t>?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lastRenderedPageBreak/>
        <w:t>Never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ccasionally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ften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Every</w:t>
      </w:r>
      <w:r w:rsidR="008424AB" w:rsidRPr="00D567C8">
        <w:rPr>
          <w:sz w:val="22"/>
          <w:szCs w:val="22"/>
          <w:lang w:val="en-GB"/>
        </w:rPr>
        <w:t xml:space="preserve"> </w:t>
      </w:r>
      <w:r w:rsidRPr="00D567C8">
        <w:rPr>
          <w:sz w:val="22"/>
          <w:szCs w:val="22"/>
          <w:lang w:val="en-GB"/>
        </w:rPr>
        <w:t>day</w:t>
      </w:r>
    </w:p>
    <w:p w:rsidR="009E426A" w:rsidRPr="00D567C8" w:rsidRDefault="009E426A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H</w:t>
      </w:r>
      <w:r w:rsidRPr="003D74B5">
        <w:rPr>
          <w:sz w:val="22"/>
          <w:szCs w:val="22"/>
          <w:lang w:val="en-GB"/>
        </w:rPr>
        <w:t>ave you experienced sensitive teeth over the last twelve months?</w:t>
      </w:r>
      <w:r w:rsidRPr="00D567C8">
        <w:rPr>
          <w:sz w:val="22"/>
          <w:szCs w:val="22"/>
          <w:lang w:val="en-GB"/>
        </w:rPr>
        <w:t xml:space="preserve"> 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9E426A" w:rsidRPr="00D567C8" w:rsidRDefault="009E426A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25773D" w:rsidRPr="00D567C8" w:rsidRDefault="00AF10D0" w:rsidP="00722C29">
      <w:pPr>
        <w:spacing w:line="276" w:lineRule="auto"/>
        <w:jc w:val="both"/>
        <w:rPr>
          <w:b/>
          <w:bCs/>
          <w:i/>
          <w:iCs/>
          <w:sz w:val="22"/>
          <w:szCs w:val="22"/>
          <w:lang w:val="en-GB"/>
        </w:rPr>
      </w:pPr>
      <w:r w:rsidRPr="00D567C8">
        <w:rPr>
          <w:b/>
          <w:bCs/>
          <w:i/>
          <w:iCs/>
          <w:sz w:val="22"/>
          <w:szCs w:val="22"/>
          <w:lang w:val="en-GB"/>
        </w:rPr>
        <w:t>The participants who answered “no” to Q23 stopped their participation at this stage</w:t>
      </w:r>
      <w:r w:rsidR="0002462C" w:rsidRPr="00D567C8">
        <w:rPr>
          <w:b/>
          <w:bCs/>
          <w:i/>
          <w:iCs/>
          <w:sz w:val="22"/>
          <w:szCs w:val="22"/>
          <w:lang w:val="en-GB"/>
        </w:rPr>
        <w:t>;</w:t>
      </w:r>
      <w:r w:rsidRPr="00D567C8">
        <w:rPr>
          <w:b/>
          <w:bCs/>
          <w:i/>
          <w:iCs/>
          <w:sz w:val="22"/>
          <w:szCs w:val="22"/>
          <w:lang w:val="en-GB"/>
        </w:rPr>
        <w:t xml:space="preserve"> only those who answered “yes” </w:t>
      </w:r>
      <w:r w:rsidR="008424AB" w:rsidRPr="00D567C8">
        <w:rPr>
          <w:b/>
          <w:bCs/>
          <w:i/>
          <w:iCs/>
          <w:sz w:val="22"/>
          <w:szCs w:val="22"/>
          <w:lang w:val="en-GB"/>
        </w:rPr>
        <w:t>answered</w:t>
      </w:r>
      <w:r w:rsidR="00F215E8" w:rsidRPr="00D567C8">
        <w:rPr>
          <w:b/>
          <w:bCs/>
          <w:i/>
          <w:iCs/>
          <w:sz w:val="22"/>
          <w:szCs w:val="22"/>
          <w:lang w:val="en-GB"/>
        </w:rPr>
        <w:t xml:space="preserve"> Q24 to Q45</w:t>
      </w:r>
      <w:r w:rsidRPr="00D567C8">
        <w:rPr>
          <w:b/>
          <w:bCs/>
          <w:i/>
          <w:iCs/>
          <w:sz w:val="22"/>
          <w:szCs w:val="22"/>
          <w:lang w:val="en-GB"/>
        </w:rPr>
        <w:t>.</w:t>
      </w:r>
    </w:p>
    <w:p w:rsidR="009E426A" w:rsidRPr="00D567C8" w:rsidRDefault="009E426A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Using the Visual Analogic Scale, </w:t>
      </w:r>
      <w:r w:rsidR="0025773D" w:rsidRPr="00D567C8">
        <w:rPr>
          <w:sz w:val="22"/>
          <w:szCs w:val="22"/>
          <w:lang w:val="en-GB"/>
        </w:rPr>
        <w:t xml:space="preserve">can you quantify your </w:t>
      </w:r>
      <w:r w:rsidR="008424AB" w:rsidRPr="00D567C8">
        <w:rPr>
          <w:sz w:val="22"/>
          <w:szCs w:val="22"/>
          <w:lang w:val="en-GB"/>
        </w:rPr>
        <w:t xml:space="preserve">maximum </w:t>
      </w:r>
      <w:r w:rsidR="0025773D" w:rsidRPr="00D567C8">
        <w:rPr>
          <w:sz w:val="22"/>
          <w:szCs w:val="22"/>
          <w:lang w:val="en-GB"/>
        </w:rPr>
        <w:t>pain</w:t>
      </w:r>
      <w:r w:rsidR="008424AB" w:rsidRPr="00D567C8">
        <w:rPr>
          <w:sz w:val="22"/>
          <w:szCs w:val="22"/>
          <w:lang w:val="en-GB"/>
        </w:rPr>
        <w:t xml:space="preserve"> as a number</w:t>
      </w:r>
      <w:r w:rsidR="0025773D" w:rsidRPr="00D567C8">
        <w:rPr>
          <w:sz w:val="22"/>
          <w:szCs w:val="22"/>
          <w:lang w:val="en-GB"/>
        </w:rPr>
        <w:t xml:space="preserve"> between 0 (no pain) </w:t>
      </w:r>
      <w:r w:rsidR="008424AB" w:rsidRPr="00D567C8">
        <w:rPr>
          <w:sz w:val="22"/>
          <w:szCs w:val="22"/>
          <w:lang w:val="en-GB"/>
        </w:rPr>
        <w:t xml:space="preserve">and </w:t>
      </w:r>
      <w:r w:rsidR="0025773D" w:rsidRPr="00D567C8">
        <w:rPr>
          <w:sz w:val="22"/>
          <w:szCs w:val="22"/>
          <w:lang w:val="en-GB"/>
        </w:rPr>
        <w:t>100 (</w:t>
      </w:r>
      <w:r w:rsidR="008424AB" w:rsidRPr="00D567C8">
        <w:rPr>
          <w:sz w:val="22"/>
          <w:szCs w:val="22"/>
          <w:lang w:val="en-GB"/>
        </w:rPr>
        <w:t xml:space="preserve">maximum </w:t>
      </w:r>
      <w:r w:rsidR="0025773D" w:rsidRPr="00D567C8">
        <w:rPr>
          <w:sz w:val="22"/>
          <w:szCs w:val="22"/>
          <w:lang w:val="en-GB"/>
        </w:rPr>
        <w:t>pain you can imagine)?</w:t>
      </w:r>
      <w:r w:rsidR="00F215E8" w:rsidRPr="00D567C8">
        <w:rPr>
          <w:sz w:val="22"/>
          <w:szCs w:val="22"/>
          <w:lang w:val="en-GB"/>
        </w:rPr>
        <w:t xml:space="preserve"> (answer on a scale)</w:t>
      </w:r>
    </w:p>
    <w:p w:rsidR="0025773D" w:rsidRPr="00D567C8" w:rsidRDefault="0025773D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type of pain is it? (</w:t>
      </w:r>
      <w:r w:rsidR="008424AB" w:rsidRPr="00D567C8">
        <w:rPr>
          <w:sz w:val="22"/>
          <w:szCs w:val="22"/>
          <w:lang w:val="en-GB"/>
        </w:rPr>
        <w:t>several answers possible</w:t>
      </w:r>
      <w:r w:rsidRPr="00D567C8">
        <w:rPr>
          <w:sz w:val="22"/>
          <w:szCs w:val="22"/>
          <w:lang w:val="en-GB"/>
        </w:rPr>
        <w:t>)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cute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iscomfort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Pulsatile</w:t>
      </w:r>
    </w:p>
    <w:p w:rsidR="0025773D" w:rsidRPr="00D567C8" w:rsidRDefault="0025773D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How does the pain occur? 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pontaneous</w:t>
      </w:r>
      <w:r w:rsidR="008424AB" w:rsidRPr="00D567C8">
        <w:rPr>
          <w:sz w:val="22"/>
          <w:szCs w:val="22"/>
          <w:lang w:val="en-GB"/>
        </w:rPr>
        <w:t>ly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nduced</w:t>
      </w:r>
    </w:p>
    <w:p w:rsidR="0025773D" w:rsidRPr="00D567C8" w:rsidRDefault="0025773D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causes</w:t>
      </w:r>
      <w:r w:rsidR="00AF10D0" w:rsidRPr="00D567C8">
        <w:rPr>
          <w:sz w:val="22"/>
          <w:szCs w:val="22"/>
          <w:lang w:val="en-GB"/>
        </w:rPr>
        <w:t xml:space="preserve"> the</w:t>
      </w:r>
      <w:r w:rsidRPr="00D567C8">
        <w:rPr>
          <w:sz w:val="22"/>
          <w:szCs w:val="22"/>
          <w:lang w:val="en-GB"/>
        </w:rPr>
        <w:t xml:space="preserve"> pain? (</w:t>
      </w:r>
      <w:r w:rsidR="0002462C" w:rsidRPr="00D567C8">
        <w:rPr>
          <w:sz w:val="22"/>
          <w:szCs w:val="22"/>
          <w:lang w:val="en-GB"/>
        </w:rPr>
        <w:t>several answers possible</w:t>
      </w:r>
      <w:r w:rsidRPr="00D567C8">
        <w:rPr>
          <w:sz w:val="22"/>
          <w:szCs w:val="22"/>
          <w:lang w:val="en-GB"/>
        </w:rPr>
        <w:t>)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Cold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Heat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ugar</w:t>
      </w:r>
    </w:p>
    <w:p w:rsidR="0025773D" w:rsidRPr="00D567C8" w:rsidRDefault="0025773D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ir</w:t>
      </w:r>
    </w:p>
    <w:p w:rsidR="0025773D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is the duration of the pain?</w:t>
      </w:r>
      <w:r w:rsidR="00EE726E">
        <w:rPr>
          <w:sz w:val="22"/>
          <w:szCs w:val="22"/>
          <w:lang w:val="en-GB"/>
        </w:rPr>
        <w:t xml:space="preserve"> 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hort</w:t>
      </w:r>
    </w:p>
    <w:p w:rsidR="0073167F" w:rsidRPr="00D567C8" w:rsidRDefault="00D567C8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</w:rPr>
        <w:t>Persistent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Permanent</w:t>
      </w:r>
    </w:p>
    <w:p w:rsidR="0073167F" w:rsidRPr="00D567C8" w:rsidRDefault="00061883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How often does</w:t>
      </w:r>
      <w:r w:rsidR="0073167F" w:rsidRPr="00D567C8">
        <w:rPr>
          <w:sz w:val="22"/>
          <w:szCs w:val="22"/>
          <w:lang w:val="en-GB"/>
        </w:rPr>
        <w:t xml:space="preserve"> the pain</w:t>
      </w:r>
      <w:r w:rsidRPr="00D567C8">
        <w:rPr>
          <w:sz w:val="22"/>
          <w:szCs w:val="22"/>
          <w:lang w:val="en-GB"/>
        </w:rPr>
        <w:t xml:space="preserve"> occur</w:t>
      </w:r>
      <w:r w:rsidR="0073167F" w:rsidRPr="00D567C8">
        <w:rPr>
          <w:sz w:val="22"/>
          <w:szCs w:val="22"/>
          <w:lang w:val="en-GB"/>
        </w:rPr>
        <w:t>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Rare</w:t>
      </w:r>
      <w:r w:rsidR="008424AB" w:rsidRPr="00D567C8">
        <w:rPr>
          <w:sz w:val="22"/>
          <w:szCs w:val="22"/>
          <w:lang w:val="en-GB"/>
        </w:rPr>
        <w:t>ly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ccasional</w:t>
      </w:r>
      <w:r w:rsidR="008424AB" w:rsidRPr="00D567C8">
        <w:rPr>
          <w:sz w:val="22"/>
          <w:szCs w:val="22"/>
          <w:lang w:val="en-GB"/>
        </w:rPr>
        <w:t>ly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Frequent</w:t>
      </w:r>
      <w:r w:rsidR="008424AB" w:rsidRPr="00D567C8">
        <w:rPr>
          <w:sz w:val="22"/>
          <w:szCs w:val="22"/>
          <w:lang w:val="en-GB"/>
        </w:rPr>
        <w:t>ly</w:t>
      </w:r>
    </w:p>
    <w:p w:rsidR="0073167F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 Is your </w:t>
      </w:r>
      <w:r w:rsidRPr="003D74B5">
        <w:rPr>
          <w:sz w:val="22"/>
          <w:szCs w:val="22"/>
          <w:lang w:val="en-GB"/>
        </w:rPr>
        <w:t>diet affected by this pain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3167F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Are your drinks affected by this </w:t>
      </w:r>
      <w:r w:rsidRPr="003D74B5">
        <w:rPr>
          <w:sz w:val="22"/>
          <w:szCs w:val="22"/>
          <w:lang w:val="en-GB"/>
        </w:rPr>
        <w:t>pain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3167F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re your oral hygiene habits affected by this pain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3167F" w:rsidRPr="00D567C8" w:rsidRDefault="00061883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s</w:t>
      </w:r>
      <w:r w:rsidR="0073167F" w:rsidRPr="00D567C8">
        <w:rPr>
          <w:sz w:val="22"/>
          <w:szCs w:val="22"/>
          <w:lang w:val="en-GB"/>
        </w:rPr>
        <w:t xml:space="preserve"> your lifestyle affected by this pain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Yes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No</w:t>
      </w:r>
    </w:p>
    <w:p w:rsidR="00C26188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Have you ever mentioned this problem of sensitive teeth to a health professional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t>Yes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3D74B5">
        <w:rPr>
          <w:sz w:val="22"/>
          <w:szCs w:val="22"/>
          <w:lang w:val="en-GB"/>
        </w:rPr>
        <w:lastRenderedPageBreak/>
        <w:t>No</w:t>
      </w:r>
    </w:p>
    <w:p w:rsidR="0073167F" w:rsidRPr="00D567C8" w:rsidRDefault="0073167F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If you answered “yes” to Q34, </w:t>
      </w:r>
      <w:r w:rsidR="008424AB" w:rsidRPr="00D567C8">
        <w:rPr>
          <w:sz w:val="22"/>
          <w:szCs w:val="22"/>
          <w:lang w:val="en-GB"/>
        </w:rPr>
        <w:t xml:space="preserve">to </w:t>
      </w:r>
      <w:r w:rsidRPr="00D567C8">
        <w:rPr>
          <w:sz w:val="22"/>
          <w:szCs w:val="22"/>
          <w:lang w:val="en-GB"/>
        </w:rPr>
        <w:t>who</w:t>
      </w:r>
      <w:r w:rsidR="00061883" w:rsidRPr="00D567C8">
        <w:rPr>
          <w:sz w:val="22"/>
          <w:szCs w:val="22"/>
          <w:lang w:val="en-GB"/>
        </w:rPr>
        <w:t>m</w:t>
      </w:r>
      <w:r w:rsidRPr="00D567C8">
        <w:rPr>
          <w:sz w:val="22"/>
          <w:szCs w:val="22"/>
          <w:lang w:val="en-GB"/>
        </w:rPr>
        <w:t>?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 dentist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 physician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 nurse</w:t>
      </w:r>
    </w:p>
    <w:p w:rsidR="0073167F" w:rsidRPr="00D567C8" w:rsidRDefault="0073167F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Someone else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was the diagnosis? (free text answer)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ich solution did she/he propose? (free text answer)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id you take the treatment</w:t>
      </w:r>
      <w:r w:rsidR="0002462C" w:rsidRPr="00D567C8">
        <w:rPr>
          <w:sz w:val="22"/>
          <w:szCs w:val="22"/>
          <w:lang w:val="en-GB"/>
        </w:rPr>
        <w:t xml:space="preserve"> proposed</w:t>
      </w:r>
      <w:r w:rsidRPr="00D567C8">
        <w:rPr>
          <w:sz w:val="22"/>
          <w:szCs w:val="22"/>
          <w:lang w:val="en-GB"/>
        </w:rPr>
        <w:t>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 Did you experience any benefit from this treatment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22C29" w:rsidRPr="00D567C8" w:rsidRDefault="008424AB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Have </w:t>
      </w:r>
      <w:r w:rsidR="00722C29" w:rsidRPr="00D567C8">
        <w:rPr>
          <w:sz w:val="22"/>
          <w:szCs w:val="22"/>
          <w:lang w:val="en-GB"/>
        </w:rPr>
        <w:t>you use</w:t>
      </w:r>
      <w:r w:rsidRPr="00D567C8">
        <w:rPr>
          <w:sz w:val="22"/>
          <w:szCs w:val="22"/>
          <w:lang w:val="en-GB"/>
        </w:rPr>
        <w:t>d</w:t>
      </w:r>
      <w:r w:rsidR="00722C29" w:rsidRPr="00D567C8">
        <w:rPr>
          <w:sz w:val="22"/>
          <w:szCs w:val="22"/>
          <w:lang w:val="en-GB"/>
        </w:rPr>
        <w:t xml:space="preserve"> self-medication to relieve sensitive teeth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22C29" w:rsidRPr="00D567C8" w:rsidRDefault="008424AB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 xml:space="preserve">How did you learn about </w:t>
      </w:r>
      <w:r w:rsidR="00722C29" w:rsidRPr="00D567C8">
        <w:rPr>
          <w:sz w:val="22"/>
          <w:szCs w:val="22"/>
          <w:lang w:val="en-GB"/>
        </w:rPr>
        <w:t>the self-medication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Advertising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Friends/family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ther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What kind of self-medication did you use? (free te</w:t>
      </w:r>
      <w:r w:rsidR="009E5555" w:rsidRPr="00D567C8">
        <w:rPr>
          <w:sz w:val="22"/>
          <w:szCs w:val="22"/>
          <w:lang w:val="en-GB"/>
        </w:rPr>
        <w:t>x</w:t>
      </w:r>
      <w:r w:rsidRPr="00D567C8">
        <w:rPr>
          <w:sz w:val="22"/>
          <w:szCs w:val="22"/>
          <w:lang w:val="en-GB"/>
        </w:rPr>
        <w:t>t answer)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o you still use this self-medication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</w:t>
      </w:r>
      <w:r w:rsidR="00061883" w:rsidRPr="00D567C8">
        <w:rPr>
          <w:sz w:val="22"/>
          <w:szCs w:val="22"/>
          <w:lang w:val="en-GB"/>
        </w:rPr>
        <w:t>o</w:t>
      </w:r>
      <w:r w:rsidRPr="00D567C8">
        <w:rPr>
          <w:sz w:val="22"/>
          <w:szCs w:val="22"/>
          <w:lang w:val="en-GB"/>
        </w:rPr>
        <w:t xml:space="preserve"> you feel any improvement with the self-medication?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Ye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</w:t>
      </w:r>
    </w:p>
    <w:p w:rsidR="00722C29" w:rsidRPr="00D567C8" w:rsidRDefault="00722C29" w:rsidP="00722C29">
      <w:pPr>
        <w:pStyle w:val="Paragraphedeliste"/>
        <w:numPr>
          <w:ilvl w:val="0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f you stopped the treatment, what were the reasons? (</w:t>
      </w:r>
      <w:r w:rsidR="008424AB" w:rsidRPr="00D567C8">
        <w:rPr>
          <w:sz w:val="22"/>
          <w:szCs w:val="22"/>
          <w:lang w:val="en-GB"/>
        </w:rPr>
        <w:t>several answers possible</w:t>
      </w:r>
      <w:r w:rsidRPr="00D567C8">
        <w:rPr>
          <w:sz w:val="22"/>
          <w:szCs w:val="22"/>
          <w:lang w:val="en-GB"/>
        </w:rPr>
        <w:t>)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Cost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Ineffective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Disappearance of the symptoms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Other</w:t>
      </w:r>
    </w:p>
    <w:p w:rsidR="00722C29" w:rsidRPr="00D567C8" w:rsidRDefault="00722C29" w:rsidP="00722C29">
      <w:pPr>
        <w:pStyle w:val="Paragraphedeliste"/>
        <w:numPr>
          <w:ilvl w:val="1"/>
          <w:numId w:val="1"/>
        </w:numPr>
        <w:spacing w:line="276" w:lineRule="auto"/>
        <w:jc w:val="both"/>
        <w:rPr>
          <w:sz w:val="22"/>
          <w:szCs w:val="22"/>
          <w:lang w:val="en-GB"/>
        </w:rPr>
      </w:pPr>
      <w:r w:rsidRPr="00D567C8">
        <w:rPr>
          <w:sz w:val="22"/>
          <w:szCs w:val="22"/>
          <w:lang w:val="en-GB"/>
        </w:rPr>
        <w:t>Not applicable.</w:t>
      </w:r>
    </w:p>
    <w:sectPr w:rsidR="00722C29" w:rsidRPr="00D567C8" w:rsidSect="00303D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D7A66"/>
    <w:multiLevelType w:val="hybridMultilevel"/>
    <w:tmpl w:val="2E02865C"/>
    <w:lvl w:ilvl="0" w:tplc="FC4691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333AB"/>
    <w:multiLevelType w:val="hybridMultilevel"/>
    <w:tmpl w:val="56BE3A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7161A"/>
    <w:multiLevelType w:val="hybridMultilevel"/>
    <w:tmpl w:val="56BE3A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675"/>
    <w:rsid w:val="0002462C"/>
    <w:rsid w:val="00061883"/>
    <w:rsid w:val="0007684E"/>
    <w:rsid w:val="000B3650"/>
    <w:rsid w:val="00125EAD"/>
    <w:rsid w:val="00134523"/>
    <w:rsid w:val="001D7F35"/>
    <w:rsid w:val="00231958"/>
    <w:rsid w:val="0025773D"/>
    <w:rsid w:val="002648A1"/>
    <w:rsid w:val="00283589"/>
    <w:rsid w:val="002C0437"/>
    <w:rsid w:val="00303DFA"/>
    <w:rsid w:val="00331031"/>
    <w:rsid w:val="003310DD"/>
    <w:rsid w:val="003812FE"/>
    <w:rsid w:val="003D74B5"/>
    <w:rsid w:val="003E1EF0"/>
    <w:rsid w:val="004428E7"/>
    <w:rsid w:val="00480E3A"/>
    <w:rsid w:val="00487A98"/>
    <w:rsid w:val="004C1DFF"/>
    <w:rsid w:val="004D538B"/>
    <w:rsid w:val="005115E9"/>
    <w:rsid w:val="0051798A"/>
    <w:rsid w:val="005218AD"/>
    <w:rsid w:val="00543675"/>
    <w:rsid w:val="00584B79"/>
    <w:rsid w:val="005B0089"/>
    <w:rsid w:val="005B0AE5"/>
    <w:rsid w:val="005B677F"/>
    <w:rsid w:val="005C3E9B"/>
    <w:rsid w:val="005F3631"/>
    <w:rsid w:val="005F3CCC"/>
    <w:rsid w:val="00635AD0"/>
    <w:rsid w:val="006419E6"/>
    <w:rsid w:val="00642559"/>
    <w:rsid w:val="00692964"/>
    <w:rsid w:val="00722465"/>
    <w:rsid w:val="00722C29"/>
    <w:rsid w:val="0073167F"/>
    <w:rsid w:val="00794F58"/>
    <w:rsid w:val="007A6EAB"/>
    <w:rsid w:val="007B2D2D"/>
    <w:rsid w:val="008032B5"/>
    <w:rsid w:val="00817475"/>
    <w:rsid w:val="008424AB"/>
    <w:rsid w:val="0085412F"/>
    <w:rsid w:val="00876AEA"/>
    <w:rsid w:val="008D52AB"/>
    <w:rsid w:val="0091599D"/>
    <w:rsid w:val="00925C7D"/>
    <w:rsid w:val="00932855"/>
    <w:rsid w:val="00996BDF"/>
    <w:rsid w:val="009E426A"/>
    <w:rsid w:val="009E5555"/>
    <w:rsid w:val="009F6F72"/>
    <w:rsid w:val="00A03519"/>
    <w:rsid w:val="00A2195D"/>
    <w:rsid w:val="00AC610C"/>
    <w:rsid w:val="00AD16A2"/>
    <w:rsid w:val="00AD31DD"/>
    <w:rsid w:val="00AF10D0"/>
    <w:rsid w:val="00B062A0"/>
    <w:rsid w:val="00B43DCF"/>
    <w:rsid w:val="00B51178"/>
    <w:rsid w:val="00B67AB2"/>
    <w:rsid w:val="00BB6D04"/>
    <w:rsid w:val="00BD158F"/>
    <w:rsid w:val="00BE3C32"/>
    <w:rsid w:val="00C211E0"/>
    <w:rsid w:val="00C26188"/>
    <w:rsid w:val="00C66B75"/>
    <w:rsid w:val="00C706B4"/>
    <w:rsid w:val="00C867ED"/>
    <w:rsid w:val="00CC7B09"/>
    <w:rsid w:val="00CE1CAD"/>
    <w:rsid w:val="00D47B35"/>
    <w:rsid w:val="00D567C8"/>
    <w:rsid w:val="00D61A56"/>
    <w:rsid w:val="00D72D3F"/>
    <w:rsid w:val="00D7537C"/>
    <w:rsid w:val="00D80514"/>
    <w:rsid w:val="00D84943"/>
    <w:rsid w:val="00DA6316"/>
    <w:rsid w:val="00E112B9"/>
    <w:rsid w:val="00E81A5E"/>
    <w:rsid w:val="00E83FC8"/>
    <w:rsid w:val="00E86558"/>
    <w:rsid w:val="00EA1A19"/>
    <w:rsid w:val="00EE726E"/>
    <w:rsid w:val="00F215E8"/>
    <w:rsid w:val="00F45FC3"/>
    <w:rsid w:val="00F93E56"/>
    <w:rsid w:val="00FB2E5C"/>
    <w:rsid w:val="00FC034A"/>
    <w:rsid w:val="00FF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5EAD2"/>
  <w15:chartTrackingRefBased/>
  <w15:docId w15:val="{CB67EE9A-4F21-DB43-8BA4-6F29E602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367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43675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5F3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567C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7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649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laizot</dc:creator>
  <cp:keywords/>
  <dc:description/>
  <cp:lastModifiedBy>alessandra blaizot</cp:lastModifiedBy>
  <cp:revision>12</cp:revision>
  <dcterms:created xsi:type="dcterms:W3CDTF">2020-07-20T09:11:00Z</dcterms:created>
  <dcterms:modified xsi:type="dcterms:W3CDTF">2020-07-27T08:17:00Z</dcterms:modified>
</cp:coreProperties>
</file>